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5449" w14:textId="77777777" w:rsidR="00124061" w:rsidRPr="003B42A0" w:rsidRDefault="00124061" w:rsidP="00124061">
      <w:pPr>
        <w:spacing w:after="0" w:line="480" w:lineRule="auto"/>
        <w:rPr>
          <w:rFonts w:cs="Times New Roman"/>
          <w:b/>
          <w:bCs/>
          <w:szCs w:val="24"/>
        </w:rPr>
      </w:pPr>
      <w:r w:rsidRPr="003B42A0">
        <w:rPr>
          <w:rFonts w:cs="Times New Roman"/>
          <w:b/>
          <w:bCs/>
          <w:szCs w:val="24"/>
        </w:rPr>
        <w:t xml:space="preserve">S3 Table. </w:t>
      </w:r>
      <w:bookmarkStart w:id="0" w:name="_Toc121592922"/>
      <w:bookmarkStart w:id="1" w:name="_Toc121593277"/>
      <w:bookmarkStart w:id="2" w:name="_Toc121593481"/>
      <w:bookmarkStart w:id="3" w:name="_Toc121593734"/>
      <w:bookmarkStart w:id="4" w:name="_Toc121664931"/>
      <w:bookmarkStart w:id="5" w:name="_Toc121819226"/>
      <w:bookmarkStart w:id="6" w:name="_Toc121819430"/>
      <w:bookmarkStart w:id="7" w:name="_Toc121819634"/>
      <w:bookmarkStart w:id="8" w:name="_Toc121819838"/>
      <w:bookmarkStart w:id="9" w:name="_Toc121820483"/>
      <w:bookmarkStart w:id="10" w:name="_Toc121821579"/>
      <w:bookmarkStart w:id="11" w:name="_Toc121823656"/>
      <w:bookmarkStart w:id="12" w:name="_Toc121839102"/>
      <w:bookmarkStart w:id="13" w:name="_Toc121839306"/>
      <w:bookmarkStart w:id="14" w:name="_Toc121841885"/>
      <w:bookmarkStart w:id="15" w:name="_Toc121918905"/>
      <w:bookmarkStart w:id="16" w:name="_Toc121921096"/>
      <w:bookmarkStart w:id="17" w:name="_Toc121921306"/>
      <w:bookmarkStart w:id="18" w:name="_Toc121921516"/>
      <w:bookmarkStart w:id="19" w:name="_Toc121921726"/>
      <w:bookmarkStart w:id="20" w:name="_Toc121921936"/>
      <w:bookmarkStart w:id="21" w:name="_Toc121922146"/>
      <w:bookmarkStart w:id="22" w:name="_Toc121926062"/>
      <w:bookmarkStart w:id="23" w:name="_Toc121928472"/>
      <w:bookmarkStart w:id="24" w:name="_Toc121934518"/>
      <w:bookmarkStart w:id="25" w:name="_Toc121992535"/>
      <w:bookmarkStart w:id="26" w:name="_Toc122006153"/>
      <w:bookmarkStart w:id="27" w:name="_Toc122081106"/>
      <w:bookmarkStart w:id="28" w:name="_Toc122081364"/>
      <w:bookmarkStart w:id="29" w:name="_Toc122082098"/>
      <w:bookmarkStart w:id="30" w:name="_Toc122089223"/>
      <w:bookmarkStart w:id="31" w:name="_Toc122089435"/>
      <w:bookmarkStart w:id="32" w:name="_Toc122089647"/>
      <w:bookmarkStart w:id="33" w:name="_Toc122089766"/>
      <w:bookmarkStart w:id="34" w:name="_Toc122090097"/>
      <w:bookmarkStart w:id="35" w:name="_Toc122423893"/>
      <w:bookmarkStart w:id="36" w:name="_Toc122425189"/>
      <w:bookmarkStart w:id="37" w:name="_Toc122430335"/>
      <w:bookmarkStart w:id="38" w:name="_Toc122430610"/>
      <w:bookmarkStart w:id="39" w:name="_Toc122430822"/>
      <w:bookmarkStart w:id="40" w:name="_Toc122431034"/>
      <w:bookmarkStart w:id="41" w:name="_Toc122434073"/>
      <w:bookmarkStart w:id="42" w:name="_Toc122508898"/>
      <w:bookmarkStart w:id="43" w:name="_Toc122513598"/>
      <w:bookmarkStart w:id="44" w:name="_Toc122514954"/>
      <w:bookmarkStart w:id="45" w:name="_Toc122529041"/>
      <w:bookmarkStart w:id="46" w:name="_Toc122530382"/>
      <w:bookmarkStart w:id="47" w:name="_Toc122530701"/>
      <w:r w:rsidRPr="003B42A0">
        <w:rPr>
          <w:rFonts w:cs="Times New Roman"/>
          <w:b/>
          <w:bCs/>
          <w:szCs w:val="24"/>
        </w:rPr>
        <w:t xml:space="preserve">Target sequences of the predominant </w:t>
      </w:r>
      <w:proofErr w:type="spellStart"/>
      <w:r w:rsidRPr="003B42A0">
        <w:rPr>
          <w:rFonts w:cs="Times New Roman"/>
          <w:b/>
          <w:bCs/>
          <w:i/>
          <w:iCs/>
          <w:szCs w:val="24"/>
        </w:rPr>
        <w:t>bla</w:t>
      </w:r>
      <w:r w:rsidRPr="003B42A0">
        <w:rPr>
          <w:rFonts w:cs="Times New Roman"/>
          <w:b/>
          <w:bCs/>
          <w:szCs w:val="24"/>
          <w:vertAlign w:val="subscript"/>
        </w:rPr>
        <w:t>CTX</w:t>
      </w:r>
      <w:proofErr w:type="spellEnd"/>
      <w:r w:rsidRPr="003B42A0">
        <w:rPr>
          <w:rFonts w:cs="Times New Roman"/>
          <w:b/>
          <w:bCs/>
          <w:szCs w:val="24"/>
          <w:vertAlign w:val="subscript"/>
        </w:rPr>
        <w:t xml:space="preserve">-M </w:t>
      </w:r>
      <w:r w:rsidRPr="003B42A0">
        <w:rPr>
          <w:rFonts w:cs="Times New Roman"/>
          <w:b/>
          <w:bCs/>
          <w:szCs w:val="24"/>
        </w:rPr>
        <w:t>group 1, group 9, and promoter for construction of spacer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r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5"/>
        <w:gridCol w:w="3413"/>
        <w:gridCol w:w="1105"/>
        <w:gridCol w:w="3623"/>
      </w:tblGrid>
      <w:tr w:rsidR="00D96A6B" w:rsidRPr="00E20486" w14:paraId="72A571DB" w14:textId="77777777" w:rsidTr="00E20486">
        <w:trPr>
          <w:trHeight w:val="453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57386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  <w:t>Target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DB107" w14:textId="2D48702F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  <w:t>Spacer and PAM sequence (5'-3'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32877" w14:textId="32EC2CC8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b/>
                <w:bCs/>
                <w:sz w:val="14"/>
                <w:szCs w:val="14"/>
              </w:rPr>
              <w:t>Protospacer adjacent motif (PAM)</w:t>
            </w:r>
            <w:r w:rsidRPr="00E20486">
              <w:rPr>
                <w:rFonts w:eastAsia="Times New Roman" w:cs="Times New Roman"/>
                <w:b/>
                <w:bCs/>
                <w:sz w:val="14"/>
                <w:szCs w:val="14"/>
              </w:rPr>
              <w:softHyphen/>
            </w:r>
            <w:r w:rsidRPr="00E20486">
              <w:rPr>
                <w:rFonts w:eastAsia="Times New Roman" w:cs="Times New Roman"/>
                <w:b/>
                <w:bCs/>
                <w:sz w:val="14"/>
                <w:szCs w:val="14"/>
              </w:rPr>
              <w:softHyphen/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D08C0" w14:textId="4818E6A6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b/>
                <w:bCs/>
                <w:sz w:val="14"/>
                <w:szCs w:val="14"/>
                <w:shd w:val="clear" w:color="auto" w:fill="FFFFFF"/>
              </w:rPr>
              <w:t xml:space="preserve"> Designed oligonucleotide for CRISPR array (5'-3')</w:t>
            </w:r>
          </w:p>
        </w:tc>
      </w:tr>
      <w:tr w:rsidR="00D96A6B" w:rsidRPr="00E20486" w14:paraId="0BF79502" w14:textId="77777777" w:rsidTr="00E20486">
        <w:trPr>
          <w:trHeight w:val="681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DE308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sz w:val="14"/>
                <w:szCs w:val="14"/>
                <w:shd w:val="clear" w:color="auto" w:fill="FFFFFF"/>
              </w:rPr>
            </w:pPr>
            <w:proofErr w:type="spellStart"/>
            <w:r w:rsidRPr="00E20486">
              <w:rPr>
                <w:rFonts w:eastAsia="Times New Roman" w:cs="Times New Roman"/>
                <w:i/>
                <w:iCs/>
                <w:sz w:val="14"/>
                <w:szCs w:val="14"/>
                <w:shd w:val="clear" w:color="auto" w:fill="FFFFFF"/>
              </w:rPr>
              <w:t>bla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>CTX</w:t>
            </w:r>
            <w:proofErr w:type="spellEnd"/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 xml:space="preserve">-M 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group 1_I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B8924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GCGCGGCCGCGCTACAGTACAGCGATAACGTGG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E16A9" w14:textId="297ECBBA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GG</w:t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8FEBE" w14:textId="2B3028EC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ligo 1- AAACGCGCGGCCGCGCTACAGTACAGCGATAACGG</w:t>
            </w:r>
          </w:p>
          <w:p w14:paraId="3731C8F8" w14:textId="77777777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ligo 2- AAAACCGTTATCGCTGTACTGTAGCGCGGCCGCGC</w:t>
            </w:r>
          </w:p>
        </w:tc>
      </w:tr>
      <w:tr w:rsidR="00D96A6B" w:rsidRPr="00E20486" w14:paraId="551FABE5" w14:textId="77777777" w:rsidTr="00E20486">
        <w:trPr>
          <w:trHeight w:val="690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C2912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proofErr w:type="spellStart"/>
            <w:r w:rsidRPr="00E20486">
              <w:rPr>
                <w:rFonts w:eastAsia="Times New Roman" w:cs="Times New Roman"/>
                <w:i/>
                <w:iCs/>
                <w:sz w:val="14"/>
                <w:szCs w:val="14"/>
                <w:shd w:val="clear" w:color="auto" w:fill="FFFFFF"/>
              </w:rPr>
              <w:t>bla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>CTX</w:t>
            </w:r>
            <w:proofErr w:type="spellEnd"/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 xml:space="preserve">-M 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group 1_II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06BFC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GCCATTGCCCGAGGTGAAGTGGTATCACGCGG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A20B4" w14:textId="005A5499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GG</w:t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B713A" w14:textId="6FAFD886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ligo 1- AAACCGCCATTGCCCGAGGTGAAGTGGTATCACGG</w:t>
            </w:r>
          </w:p>
          <w:p w14:paraId="7CD366E7" w14:textId="77777777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ligo 2- AAAACCGTGATACCACTTCACCTCGGGCAATGGCG</w:t>
            </w:r>
          </w:p>
        </w:tc>
      </w:tr>
      <w:tr w:rsidR="00D96A6B" w:rsidRPr="00E20486" w14:paraId="70F448FB" w14:textId="77777777" w:rsidTr="00E20486">
        <w:trPr>
          <w:trHeight w:val="714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25352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proofErr w:type="spellStart"/>
            <w:r w:rsidRPr="00E20486">
              <w:rPr>
                <w:rFonts w:eastAsia="Times New Roman" w:cs="Times New Roman"/>
                <w:i/>
                <w:iCs/>
                <w:sz w:val="14"/>
                <w:szCs w:val="14"/>
                <w:shd w:val="clear" w:color="auto" w:fill="FFFFFF"/>
              </w:rPr>
              <w:t>bla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>CTX</w:t>
            </w:r>
            <w:proofErr w:type="spellEnd"/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 xml:space="preserve">-M 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group 9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3568B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CATGGCGGTATTGTCGCTGTACTGCAACGCGG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8C72E" w14:textId="246C23A3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GG</w:t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BDF9A" w14:textId="088BA4AF" w:rsidR="00D96A6B" w:rsidRPr="00E20486" w:rsidRDefault="00D96A6B" w:rsidP="00D96A6B">
            <w:pPr>
              <w:spacing w:after="0" w:line="480" w:lineRule="auto"/>
              <w:rPr>
                <w:rFonts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Oligo 1- </w:t>
            </w:r>
            <w:r w:rsidRPr="00E20486">
              <w:rPr>
                <w:rFonts w:cs="Times New Roman"/>
                <w:sz w:val="14"/>
                <w:szCs w:val="14"/>
                <w:shd w:val="clear" w:color="auto" w:fill="FFFFFF"/>
              </w:rPr>
              <w:t>AAACTCATGGCGGTATTGTCGCTGTACTGCAACGG</w:t>
            </w:r>
          </w:p>
          <w:p w14:paraId="44EDC6E6" w14:textId="77777777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ligo 2- AAAACCGTTGCAGTACAGCGACAATACCGCCATGA</w:t>
            </w:r>
          </w:p>
        </w:tc>
      </w:tr>
      <w:tr w:rsidR="00D96A6B" w:rsidRPr="00E20486" w14:paraId="4368E603" w14:textId="77777777" w:rsidTr="00E20486">
        <w:trPr>
          <w:trHeight w:val="696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0C6CF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proofErr w:type="spellStart"/>
            <w:r w:rsidRPr="00E20486">
              <w:rPr>
                <w:rFonts w:eastAsia="Times New Roman" w:cs="Times New Roman"/>
                <w:i/>
                <w:iCs/>
                <w:sz w:val="14"/>
                <w:szCs w:val="14"/>
                <w:shd w:val="clear" w:color="auto" w:fill="FFFFFF"/>
              </w:rPr>
              <w:t>bla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>CTX</w:t>
            </w:r>
            <w:proofErr w:type="spellEnd"/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  <w:vertAlign w:val="subscript"/>
              </w:rPr>
              <w:t xml:space="preserve">-M </w:t>
            </w: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romoter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7D654" w14:textId="77777777" w:rsidR="00D96A6B" w:rsidRPr="00E20486" w:rsidRDefault="00D96A6B" w:rsidP="00D96A6B">
            <w:pPr>
              <w:spacing w:after="0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TCAATGATTTATCAAAAATGATTGAAAGGTGG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148BF" w14:textId="639FE494" w:rsidR="00D96A6B" w:rsidRPr="00E20486" w:rsidRDefault="00D96A6B" w:rsidP="00D96A6B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cs="Times New Roman"/>
                <w:sz w:val="14"/>
                <w:szCs w:val="14"/>
                <w:shd w:val="clear" w:color="auto" w:fill="FFFFFF"/>
              </w:rPr>
              <w:t>TGG</w:t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63A44" w14:textId="67EACEF9" w:rsidR="00D96A6B" w:rsidRPr="00E20486" w:rsidRDefault="00D96A6B" w:rsidP="00D96A6B">
            <w:pPr>
              <w:spacing w:after="0" w:line="480" w:lineRule="auto"/>
              <w:rPr>
                <w:rFonts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Oligo 1- </w:t>
            </w:r>
            <w:r w:rsidRPr="00E20486">
              <w:rPr>
                <w:rFonts w:cs="Times New Roman"/>
                <w:sz w:val="14"/>
                <w:szCs w:val="14"/>
                <w:shd w:val="clear" w:color="auto" w:fill="FFFFFF"/>
              </w:rPr>
              <w:t>AAACATCAATGATTTATCAAAAATGATTGAAAGGG</w:t>
            </w:r>
          </w:p>
          <w:p w14:paraId="6156362A" w14:textId="77777777" w:rsidR="00D96A6B" w:rsidRPr="00E20486" w:rsidRDefault="00D96A6B" w:rsidP="00D96A6B">
            <w:pPr>
              <w:spacing w:after="0" w:line="480" w:lineRule="auto"/>
              <w:rPr>
                <w:rFonts w:cs="Times New Roman"/>
                <w:sz w:val="14"/>
                <w:szCs w:val="14"/>
                <w:shd w:val="clear" w:color="auto" w:fill="FFFFFF"/>
              </w:rPr>
            </w:pPr>
            <w:r w:rsidRPr="00E20486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Oligo 2- </w:t>
            </w:r>
            <w:r w:rsidRPr="00E20486">
              <w:rPr>
                <w:rFonts w:cs="Times New Roman"/>
                <w:sz w:val="14"/>
                <w:szCs w:val="14"/>
                <w:shd w:val="clear" w:color="auto" w:fill="FFFFFF"/>
              </w:rPr>
              <w:t>AAAACCCTTTCAATCATTTTTGATAAATCATTGA</w:t>
            </w:r>
          </w:p>
        </w:tc>
      </w:tr>
    </w:tbl>
    <w:p w14:paraId="03BF659D" w14:textId="77777777" w:rsidR="003F7E94" w:rsidRDefault="003F7E94"/>
    <w:sectPr w:rsidR="003F7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61"/>
    <w:rsid w:val="00124061"/>
    <w:rsid w:val="003F7E94"/>
    <w:rsid w:val="00451CCD"/>
    <w:rsid w:val="0083030A"/>
    <w:rsid w:val="00D96A6B"/>
    <w:rsid w:val="00E20486"/>
    <w:rsid w:val="00E84385"/>
    <w:rsid w:val="00F0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7134"/>
  <w15:chartTrackingRefBased/>
  <w15:docId w15:val="{4E1B53FA-3302-432B-8CA1-45FF31FD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061"/>
    <w:pPr>
      <w:spacing w:after="200" w:line="276" w:lineRule="auto"/>
    </w:pPr>
    <w:rPr>
      <w:rFonts w:ascii="Times New Roman" w:hAnsi="Times New Roman"/>
      <w:kern w:val="0"/>
      <w:sz w:val="24"/>
      <w:szCs w:val="22"/>
      <w:lang w:bidi="ar-S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385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84385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styleId="Emphasis">
    <w:name w:val="Emphasis"/>
    <w:basedOn w:val="DefaultParagraphFont"/>
    <w:uiPriority w:val="20"/>
    <w:qFormat/>
    <w:rsid w:val="00E84385"/>
    <w:rPr>
      <w:i/>
      <w:iCs/>
    </w:rPr>
  </w:style>
  <w:style w:type="table" w:styleId="TableGrid">
    <w:name w:val="Table Grid"/>
    <w:basedOn w:val="TableNormal"/>
    <w:uiPriority w:val="39"/>
    <w:rsid w:val="001240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yaphat Nittayasut</dc:creator>
  <cp:keywords/>
  <dc:description/>
  <cp:lastModifiedBy>Naiyaphat Nittayasut</cp:lastModifiedBy>
  <cp:revision>5</cp:revision>
  <dcterms:created xsi:type="dcterms:W3CDTF">2023-11-06T08:34:00Z</dcterms:created>
  <dcterms:modified xsi:type="dcterms:W3CDTF">2024-04-10T13:30:00Z</dcterms:modified>
</cp:coreProperties>
</file>